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E371D" w14:textId="77777777" w:rsidR="00BB6199" w:rsidRDefault="00BB6199" w:rsidP="00BB6199">
      <w:r w:rsidRPr="009134BA">
        <w:rPr>
          <w:rStyle w:val="Nessuno"/>
          <w:rFonts w:ascii="Calibri" w:hAnsi="Calibri"/>
          <w:sz w:val="22"/>
          <w:szCs w:val="22"/>
        </w:rPr>
        <w:t xml:space="preserve">Appendix A2. Weight-bearing scoring system. Modified by </w:t>
      </w:r>
      <w:proofErr w:type="spellStart"/>
      <w:r w:rsidRPr="009134BA">
        <w:rPr>
          <w:rStyle w:val="Nessuno"/>
          <w:rFonts w:ascii="Calibri" w:hAnsi="Calibri"/>
          <w:sz w:val="22"/>
          <w:szCs w:val="22"/>
        </w:rPr>
        <w:t>Nganvongpanit</w:t>
      </w:r>
      <w:proofErr w:type="spellEnd"/>
      <w:r w:rsidRPr="009134BA">
        <w:rPr>
          <w:rStyle w:val="Nessuno"/>
          <w:rFonts w:ascii="Calibri" w:hAnsi="Calibri"/>
          <w:sz w:val="22"/>
          <w:szCs w:val="22"/>
        </w:rPr>
        <w:t xml:space="preserve"> et al. (2013).</w:t>
      </w:r>
    </w:p>
    <w:tbl>
      <w:tblPr>
        <w:tblStyle w:val="TableNormal"/>
        <w:tblpPr w:leftFromText="141" w:rightFromText="141" w:vertAnchor="text" w:horzAnchor="margin" w:tblpY="25"/>
        <w:tblW w:w="792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4673"/>
      </w:tblGrid>
      <w:tr w:rsidR="00BB6199" w:rsidRPr="009134BA" w14:paraId="7B0B2B60" w14:textId="77777777" w:rsidTr="005E6CDC">
        <w:trPr>
          <w:trHeight w:val="3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51A7E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62E24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Classification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4D0CD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Descriptors</w:t>
            </w:r>
          </w:p>
        </w:tc>
      </w:tr>
      <w:tr w:rsidR="00BB6199" w:rsidRPr="00452E1E" w14:paraId="11889780" w14:textId="77777777" w:rsidTr="005E6CDC">
        <w:trPr>
          <w:trHeight w:val="3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F915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F9A87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No bearing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82FA6" w14:textId="77777777" w:rsidR="00BB6199" w:rsidRPr="00452E1E" w:rsidRDefault="00BB6199" w:rsidP="005E6CDC">
            <w:pPr>
              <w:pStyle w:val="NormaleWeb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Non-weight-bearing standing and walking</w:t>
            </w:r>
          </w:p>
        </w:tc>
      </w:tr>
      <w:tr w:rsidR="00BB6199" w:rsidRPr="00452E1E" w14:paraId="20D350B5" w14:textId="77777777" w:rsidTr="005E6CDC">
        <w:trPr>
          <w:trHeight w:val="6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8B2B6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CC635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Poor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CD425" w14:textId="77777777" w:rsidR="00BB6199" w:rsidRPr="00452E1E" w:rsidRDefault="00BB6199" w:rsidP="005E6CDC">
            <w:pPr>
              <w:pStyle w:val="NormaleWeb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Partial weight-bearing standing; non-weight-bearing walking</w:t>
            </w:r>
          </w:p>
        </w:tc>
      </w:tr>
      <w:tr w:rsidR="00BB6199" w:rsidRPr="00452E1E" w14:paraId="0B354974" w14:textId="77777777" w:rsidTr="005E6CDC">
        <w:trPr>
          <w:trHeight w:val="3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EB3F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CB244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Acceptable 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FC781" w14:textId="77777777" w:rsidR="00BB6199" w:rsidRPr="00452E1E" w:rsidRDefault="00BB6199" w:rsidP="005E6CDC">
            <w:pPr>
              <w:pStyle w:val="NormaleWeb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Partial weight-bearing standing and walking </w:t>
            </w:r>
          </w:p>
        </w:tc>
      </w:tr>
      <w:tr w:rsidR="00BB6199" w:rsidRPr="00452E1E" w14:paraId="0ED64D05" w14:textId="77777777" w:rsidTr="005E6CDC">
        <w:trPr>
          <w:trHeight w:val="6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935A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49D9E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Good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F7989" w14:textId="77777777" w:rsidR="00BB6199" w:rsidRPr="00452E1E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Normal standing: </w:t>
            </w:r>
            <w:proofErr w:type="spellStart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favours</w:t>
            </w:r>
            <w:proofErr w:type="spellEnd"/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 affected limb when walking</w:t>
            </w:r>
          </w:p>
        </w:tc>
      </w:tr>
      <w:tr w:rsidR="00BB6199" w:rsidRPr="00452E1E" w14:paraId="6B3E18D3" w14:textId="77777777" w:rsidTr="005E6CDC">
        <w:trPr>
          <w:trHeight w:val="330"/>
        </w:trPr>
        <w:tc>
          <w:tcPr>
            <w:tcW w:w="1555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580E6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EC75B" w14:textId="77777777" w:rsidR="00BB6199" w:rsidRPr="009134BA" w:rsidRDefault="00BB6199" w:rsidP="005E6CDC">
            <w:pPr>
              <w:spacing w:before="100" w:after="100"/>
              <w:rPr>
                <w:rFonts w:ascii="Calibri" w:hAnsi="Calibri"/>
                <w:sz w:val="22"/>
                <w:szCs w:val="22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 xml:space="preserve">Excellent </w:t>
            </w:r>
          </w:p>
        </w:tc>
        <w:tc>
          <w:tcPr>
            <w:tcW w:w="4673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72B2B2" w14:textId="77777777" w:rsidR="00BB6199" w:rsidRPr="00452E1E" w:rsidRDefault="00BB6199" w:rsidP="005E6CDC">
            <w:pPr>
              <w:pStyle w:val="NormaleWeb"/>
              <w:rPr>
                <w:rFonts w:ascii="Calibri" w:hAnsi="Calibri"/>
                <w:sz w:val="22"/>
                <w:szCs w:val="22"/>
                <w:lang w:val="en-US"/>
              </w:rPr>
            </w:pPr>
            <w:r w:rsidRPr="009134BA">
              <w:rPr>
                <w:rStyle w:val="Nessuno"/>
                <w:rFonts w:ascii="Calibri" w:hAnsi="Calibri"/>
                <w:sz w:val="22"/>
                <w:szCs w:val="22"/>
              </w:rPr>
              <w:t>Equal on all limbs standing and walking</w:t>
            </w:r>
          </w:p>
        </w:tc>
      </w:tr>
    </w:tbl>
    <w:p w14:paraId="484B3F67" w14:textId="77777777" w:rsidR="00BB6199" w:rsidRPr="00452E1E" w:rsidRDefault="00BB6199" w:rsidP="00BB6199">
      <w:pPr>
        <w:rPr>
          <w:lang w:val="en-US"/>
        </w:rPr>
      </w:pPr>
    </w:p>
    <w:p w14:paraId="09CC29DD" w14:textId="77777777" w:rsidR="00BB6199" w:rsidRPr="00452E1E" w:rsidRDefault="00BB6199" w:rsidP="00BB6199">
      <w:pPr>
        <w:rPr>
          <w:lang w:val="en-US"/>
        </w:rPr>
      </w:pPr>
    </w:p>
    <w:p w14:paraId="786EB5C9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4A40CA31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3299A27A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4AFAF2A5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183B72FE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3BB745F4" w14:textId="77777777" w:rsidR="00BB6199" w:rsidRDefault="00BB6199" w:rsidP="00BB6199">
      <w:pPr>
        <w:rPr>
          <w:rStyle w:val="Nessuno"/>
          <w:rFonts w:ascii="Calibri" w:hAnsi="Calibri"/>
          <w:sz w:val="22"/>
          <w:szCs w:val="22"/>
        </w:rPr>
      </w:pPr>
    </w:p>
    <w:p w14:paraId="00E283DA" w14:textId="77777777" w:rsidR="004F6D9A" w:rsidRPr="00BB6199" w:rsidRDefault="004F6D9A">
      <w:pPr>
        <w:rPr>
          <w:lang w:val="en-US"/>
        </w:rPr>
      </w:pPr>
    </w:p>
    <w:sectPr w:rsidR="004F6D9A" w:rsidRPr="00BB61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99"/>
    <w:rsid w:val="004F6D9A"/>
    <w:rsid w:val="00BB6199"/>
    <w:rsid w:val="00DB6173"/>
    <w:rsid w:val="00F86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DADC85"/>
  <w15:chartTrackingRefBased/>
  <w15:docId w15:val="{FDFF48FE-2E4C-4A4E-BDDA-CE4FD0DB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BB6199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rsid w:val="00BB6199"/>
    <w:rPr>
      <w:lang w:val="en-US"/>
    </w:rPr>
  </w:style>
  <w:style w:type="table" w:customStyle="1" w:styleId="TableNormal">
    <w:name w:val="Table Normal"/>
    <w:rsid w:val="00BB6199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eWeb">
    <w:name w:val="Normal (Web)"/>
    <w:rsid w:val="00BB6199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Lardone</dc:creator>
  <cp:keywords/>
  <dc:description/>
  <cp:lastModifiedBy>Elena Lardone</cp:lastModifiedBy>
  <cp:revision>1</cp:revision>
  <dcterms:created xsi:type="dcterms:W3CDTF">2022-02-22T16:15:00Z</dcterms:created>
  <dcterms:modified xsi:type="dcterms:W3CDTF">2022-02-22T16:15:00Z</dcterms:modified>
</cp:coreProperties>
</file>